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9FEA0" w14:textId="4CB26015" w:rsidR="002210BD" w:rsidRPr="00BD6AFC" w:rsidRDefault="002210BD" w:rsidP="002210BD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D6AF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090C15" w:rsidRPr="00BD6AFC">
        <w:rPr>
          <w:rFonts w:ascii="Times New Roman" w:eastAsia="Times New Roman" w:hAnsi="Times New Roman" w:cs="Times New Roman"/>
          <w:b/>
          <w:bCs/>
          <w:sz w:val="24"/>
          <w:szCs w:val="24"/>
        </w:rPr>
        <w:t>figure legends</w:t>
      </w:r>
    </w:p>
    <w:p w14:paraId="1AD215F6" w14:textId="36EF99F8" w:rsidR="002210BD" w:rsidRPr="00BD6AFC" w:rsidRDefault="002210BD" w:rsidP="00090C1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A140D5" w14:textId="77777777" w:rsidR="002210BD" w:rsidRPr="00BD6AFC" w:rsidRDefault="002210BD" w:rsidP="002210B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6AFC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 </w:t>
      </w:r>
      <w:r w:rsidRPr="00BD6AFC">
        <w:rPr>
          <w:rFonts w:ascii="Times New Roman" w:eastAsia="Times New Roman" w:hAnsi="Times New Roman" w:cs="Times New Roman"/>
          <w:sz w:val="24"/>
          <w:szCs w:val="24"/>
        </w:rPr>
        <w:t>– Viral titration in VERO cells of supernatant from A549 WT cells infected with (A) DENV4 (MOI 2) or (B) ZIKV (MOI 3) harvested at 12 and 24 h p.i. for analysis. PFU: plate forming units; FFU: focus forming units. In all charts, points represent the means ± SEM from three independent experiments.</w:t>
      </w:r>
    </w:p>
    <w:p w14:paraId="38EA9D5F" w14:textId="11884FE7" w:rsidR="002210BD" w:rsidRPr="00BD6AFC" w:rsidRDefault="002210BD" w:rsidP="00090C1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D6AF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1BA429D8" w14:textId="3522674C" w:rsidR="002210BD" w:rsidRPr="002210BD" w:rsidRDefault="002210BD" w:rsidP="002210B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6AFC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 </w:t>
      </w:r>
      <w:r w:rsidRPr="00BD6AFC">
        <w:rPr>
          <w:rFonts w:ascii="Times New Roman" w:eastAsia="Times New Roman" w:hAnsi="Times New Roman" w:cs="Times New Roman"/>
          <w:sz w:val="24"/>
          <w:szCs w:val="24"/>
        </w:rPr>
        <w:t xml:space="preserve">– </w:t>
      </w:r>
      <w:r w:rsidR="00BF7581" w:rsidRPr="00BD6AFC">
        <w:rPr>
          <w:rFonts w:ascii="Times New Roman" w:eastAsia="Times New Roman" w:hAnsi="Times New Roman" w:cs="Times New Roman"/>
          <w:sz w:val="24"/>
          <w:szCs w:val="24"/>
        </w:rPr>
        <w:t>A549 WT or PKR-/- (clones B6 or E12) cells infected with DENV4 (MOI 2) or ZIKV (MOI 3) and harvested at 24 hours post-infection. for analysis. Flow cytometry analysis for quantification of cells expressing p‒eIF2α within the total. Bars represent the means ± SEM from two (ZIKV) or three (DENV4) independent experiments.</w:t>
      </w:r>
    </w:p>
    <w:p w14:paraId="297E853C" w14:textId="0813DBBC" w:rsidR="002210BD" w:rsidRPr="002210BD" w:rsidRDefault="002210BD" w:rsidP="002210B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210B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75CA04BE" w14:textId="1EA75052" w:rsidR="002210BD" w:rsidRPr="002210BD" w:rsidRDefault="002210BD" w:rsidP="002210B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210BD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BD6AFC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Pr="002210BD">
        <w:rPr>
          <w:rFonts w:ascii="Times New Roman" w:eastAsia="Times New Roman" w:hAnsi="Times New Roman" w:cs="Times New Roman"/>
          <w:b/>
          <w:sz w:val="24"/>
          <w:szCs w:val="24"/>
        </w:rPr>
        <w:t xml:space="preserve">igure 3 – p‒eIF2α-downstream genes are upregulated in DENV-infected Huh7 cells and PBMCs. </w:t>
      </w:r>
      <w:r w:rsidRPr="002210BD">
        <w:rPr>
          <w:rFonts w:ascii="Times New Roman" w:eastAsia="Times New Roman" w:hAnsi="Times New Roman" w:cs="Times New Roman"/>
          <w:sz w:val="24"/>
          <w:szCs w:val="24"/>
        </w:rPr>
        <w:t xml:space="preserve">(A) Dataset from </w:t>
      </w:r>
      <w:hyperlink r:id="rId4">
        <w:r w:rsidRPr="002210BD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55)</w:t>
        </w:r>
      </w:hyperlink>
      <w:r w:rsidRPr="002210BD">
        <w:rPr>
          <w:rFonts w:ascii="Times New Roman" w:eastAsia="Times New Roman" w:hAnsi="Times New Roman" w:cs="Times New Roman"/>
          <w:sz w:val="24"/>
          <w:szCs w:val="24"/>
        </w:rPr>
        <w:t xml:space="preserve">, of DENV-infected Huh7 cells, analysed by single-cell RNA-seq. Heatmap representing expression variability of stress-related genes in uninfected, bystander and infected cells; and (B) violin plot representing the expression of p-eIF2α- and ATF4-downstream genes in uninfected, bystander and infected cell populations. (C) Dataset from </w:t>
      </w:r>
      <w:hyperlink r:id="rId5">
        <w:r w:rsidRPr="002210BD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61)</w:t>
        </w:r>
      </w:hyperlink>
      <w:r w:rsidRPr="002210BD">
        <w:rPr>
          <w:rFonts w:ascii="Times New Roman" w:eastAsia="Times New Roman" w:hAnsi="Times New Roman" w:cs="Times New Roman"/>
          <w:sz w:val="24"/>
          <w:szCs w:val="24"/>
        </w:rPr>
        <w:t>, of PBMCs from patients infected with DENV, analysed by single-cell RNA-seq. Dot plot representing the expression of PPP1R15A/GADD34 in different cell population and infection conditions; and (D) violin plot representing the expression of PPP1R15A/GADD34 the whole PBMC population under uninfected, bystander and infected conditions.</w:t>
      </w:r>
    </w:p>
    <w:p w14:paraId="3E96E603" w14:textId="77777777" w:rsidR="00E07C76" w:rsidRDefault="00E07C76"/>
    <w:sectPr w:rsidR="00E07C76" w:rsidSect="00AB1B6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0BD"/>
    <w:rsid w:val="00041AA5"/>
    <w:rsid w:val="00090C15"/>
    <w:rsid w:val="002210BD"/>
    <w:rsid w:val="00980243"/>
    <w:rsid w:val="00AB1B65"/>
    <w:rsid w:val="00B44FA3"/>
    <w:rsid w:val="00B65D7A"/>
    <w:rsid w:val="00BD6AFC"/>
    <w:rsid w:val="00BF7581"/>
    <w:rsid w:val="00CF1E84"/>
    <w:rsid w:val="00E0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8CA12"/>
  <w15:chartTrackingRefBased/>
  <w15:docId w15:val="{0AAB2590-3F08-FA48-9E59-EC1953AFD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0BD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B1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aperpile.com/c/XzvuFM/2SqFS" TargetMode="External"/><Relationship Id="rId4" Type="http://schemas.openxmlformats.org/officeDocument/2006/relationships/hyperlink" Target="https://paperpile.com/c/XzvuFM/1rOH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nsur</dc:creator>
  <cp:keywords/>
  <dc:description/>
  <cp:lastModifiedBy>Becky</cp:lastModifiedBy>
  <cp:revision>2</cp:revision>
  <dcterms:created xsi:type="dcterms:W3CDTF">2023-08-08T12:57:00Z</dcterms:created>
  <dcterms:modified xsi:type="dcterms:W3CDTF">2023-08-08T12:57:00Z</dcterms:modified>
</cp:coreProperties>
</file>